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DD7" w:rsidRPr="006D4F99" w:rsidRDefault="001B0DD7" w:rsidP="001B0DD7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>Supplementary T</w:t>
      </w:r>
      <w:r w:rsidRPr="006D4F99">
        <w:rPr>
          <w:sz w:val="18"/>
          <w:szCs w:val="18"/>
        </w:rPr>
        <w:t>able 2</w:t>
      </w:r>
      <w:r>
        <w:rPr>
          <w:sz w:val="18"/>
          <w:szCs w:val="18"/>
        </w:rPr>
        <w:t>- Model outputs for spatial autocorrelation analysis</w:t>
      </w:r>
    </w:p>
    <w:tbl>
      <w:tblPr>
        <w:tblW w:w="15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1577"/>
        <w:gridCol w:w="1800"/>
        <w:gridCol w:w="2883"/>
        <w:gridCol w:w="1441"/>
        <w:gridCol w:w="1621"/>
        <w:gridCol w:w="1441"/>
        <w:gridCol w:w="1714"/>
      </w:tblGrid>
      <w:tr w:rsidR="001B0DD7" w:rsidRPr="007410E4" w:rsidTr="00512EA1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bookmarkStart w:id="0" w:name="_GoBack"/>
            <w:bookmarkEnd w:id="0"/>
            <w:r w:rsidRPr="007410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Model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4683" w:type="dxa"/>
            <w:gridSpan w:val="2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Random Effects</w:t>
            </w:r>
          </w:p>
        </w:tc>
        <w:tc>
          <w:tcPr>
            <w:tcW w:w="6217" w:type="dxa"/>
            <w:gridSpan w:val="4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Fixed Effects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Variance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Std. deviation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Estimat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Std. Error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Z value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P value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6.12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80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39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72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5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8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36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7.39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2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7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7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5.33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.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83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0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21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.0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4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0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2.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.9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.0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3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37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9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8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7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30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.86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9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9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36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.05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37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w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85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48.2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.01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.4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16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1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6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5.58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32E-0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9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10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3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63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9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37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6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.35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9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81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0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29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4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37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7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91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05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53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.32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04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62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03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50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69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55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76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34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.22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10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1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Thr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29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6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4.35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90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50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33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.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5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4.16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.17E-0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7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8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5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5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2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6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3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4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4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9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73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1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0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1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12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2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9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5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lastRenderedPageBreak/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52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51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6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9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84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88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97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2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1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.12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0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9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ou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69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.0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78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12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5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57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92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.54E-0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5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2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9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8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4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3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4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8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81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7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7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6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72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6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1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3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1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4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21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8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76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9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30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72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6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94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6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17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4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F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47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35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0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1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31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3.47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9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8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7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90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1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.09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02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9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1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3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80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6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01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4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0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44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5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27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9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6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43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3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2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2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7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2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3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0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1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i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2.34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41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65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9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Interce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3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5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2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0-2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1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3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3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26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20-3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07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0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77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77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30-4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4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3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14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40-5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0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1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35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7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lastRenderedPageBreak/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50-6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1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86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01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8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60-7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5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3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55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579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70-8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41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08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29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195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80-9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93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32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70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8</w:t>
            </w:r>
          </w:p>
        </w:tc>
      </w:tr>
      <w:tr w:rsidR="001B0DD7" w:rsidRPr="007410E4" w:rsidTr="001B0DD7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Census Seve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90-100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2068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454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1.01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1.10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-0.92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1B0DD7" w:rsidRPr="007410E4" w:rsidRDefault="001B0DD7" w:rsidP="00512EA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</w:pPr>
            <w:r w:rsidRPr="007410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ar-SA"/>
              </w:rPr>
              <w:t>0.355</w:t>
            </w:r>
          </w:p>
        </w:tc>
      </w:tr>
    </w:tbl>
    <w:p w:rsidR="001B0DD7" w:rsidRDefault="001B0DD7"/>
    <w:sectPr w:rsidR="001B0DD7" w:rsidSect="001B0D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DD7"/>
    <w:rsid w:val="001B0DD7"/>
    <w:rsid w:val="004A1325"/>
    <w:rsid w:val="0061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E297F-D017-41A7-AE8C-CEDEEBF27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DD7"/>
    <w:pPr>
      <w:spacing w:after="200" w:line="276" w:lineRule="auto"/>
    </w:pPr>
    <w:rPr>
      <w:rFonts w:eastAsiaTheme="minorHAnsi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2</Characters>
  <Application>Microsoft Office Word</Application>
  <DocSecurity>0</DocSecurity>
  <Lines>25</Lines>
  <Paragraphs>7</Paragraphs>
  <ScaleCrop>false</ScaleCrop>
  <Company>Department of Zoology, University of Oxford</Company>
  <LinksUpToDate>false</LinksUpToDate>
  <CharactersWithSpaces>3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owney</dc:creator>
  <cp:keywords/>
  <dc:description/>
  <cp:lastModifiedBy>Harriet Downey</cp:lastModifiedBy>
  <cp:revision>1</cp:revision>
  <dcterms:created xsi:type="dcterms:W3CDTF">2018-10-24T11:16:00Z</dcterms:created>
  <dcterms:modified xsi:type="dcterms:W3CDTF">2018-10-24T11:17:00Z</dcterms:modified>
</cp:coreProperties>
</file>